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 xml:space="preserve">Analysis of the </w:t>
      </w:r>
      <w:r>
        <w:rPr>
          <w:i/>
          <w:iCs/>
        </w:rPr>
        <w:t>Iridovirus</w:t>
      </w:r>
      <w:r>
        <w:rPr/>
        <w:t xml:space="preserve"> and </w:t>
      </w:r>
      <w:r>
        <w:rPr>
          <w:i/>
          <w:iCs/>
        </w:rPr>
        <w:t>Chloriridovirus</w:t>
      </w:r>
      <w:r>
        <w:rPr/>
        <w:t xml:space="preserve"> genera</w:t>
      </w:r>
    </w:p>
    <w:p>
      <w:pPr>
        <w:pStyle w:val="Normal"/>
        <w:rPr/>
      </w:pPr>
      <w:r>
        <w:rPr/>
      </w:r>
    </w:p>
    <w:tbl>
      <w:tblPr>
        <w:tblW w:w="6149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23"/>
        <w:gridCol w:w="779"/>
        <w:gridCol w:w="779"/>
        <w:gridCol w:w="557"/>
        <w:gridCol w:w="1196"/>
        <w:gridCol w:w="779"/>
        <w:gridCol w:w="779"/>
        <w:gridCol w:w="557"/>
      </w:tblGrid>
      <w:tr>
        <w:trPr>
          <w:trHeight w:val="144" w:hRule="atLeast"/>
        </w:trPr>
        <w:tc>
          <w:tcPr>
            <w:tcW w:w="2838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ing2"/>
              <w:rPr/>
            </w:pPr>
            <w:r>
              <w:rPr/>
              <w:t>Iridovirus</w:t>
            </w:r>
            <w:r>
              <w:rPr>
                <w:vertAlign w:val="superscript"/>
              </w:rPr>
              <w:t>a</w:t>
            </w:r>
          </w:p>
        </w:tc>
        <w:tc>
          <w:tcPr>
            <w:tcW w:w="3311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ing2"/>
              <w:rPr/>
            </w:pPr>
            <w:r>
              <w:rPr/>
              <w:t>Chloriridovirus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IIV-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Start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ing1"/>
              <w:rPr>
                <w:rFonts w:eastAsia="Arial Unicode MS;Times New Roman"/>
              </w:rPr>
            </w:pPr>
            <w:r>
              <w:rPr/>
              <w:t>Stop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aa</w:t>
            </w:r>
            <w:r>
              <w:rPr>
                <w:rFonts w:cs="Arial" w:ascii="Arial" w:hAnsi="Arial"/>
                <w:b/>
                <w:bCs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IIV-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Start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ing1"/>
              <w:rPr>
                <w:rFonts w:eastAsia="Arial Unicode MS;Times New Roman"/>
              </w:rPr>
            </w:pPr>
            <w:r>
              <w:rPr/>
              <w:t>Stop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aa</w:t>
            </w:r>
            <w:r>
              <w:rPr>
                <w:rFonts w:cs="Arial" w:ascii="Arial" w:hAnsi="Arial"/>
                <w:b/>
                <w:bCs/>
                <w:sz w:val="16"/>
                <w:szCs w:val="20"/>
                <w:vertAlign w:val="superscript"/>
              </w:rPr>
              <w:t>b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8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730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788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3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0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672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735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2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2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550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637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1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739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839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3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5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816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870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4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168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224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6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52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93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30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6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329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471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3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7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51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77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9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7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485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564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2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1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656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523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8L+109L</w:t>
            </w:r>
            <w:r>
              <w:rPr>
                <w:rFonts w:cs="Arial" w:ascii="Arial" w:hAnsi="Arial"/>
                <w:sz w:val="16"/>
                <w:szCs w:val="20"/>
                <w:vertAlign w:val="superscript"/>
              </w:rPr>
              <w:t>c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710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575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0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793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951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28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85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53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59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4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414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357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1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897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947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9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5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77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00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5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3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994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236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07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2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353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379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8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5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307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330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6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28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47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73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0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961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304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41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4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927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218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71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1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327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610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41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2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113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000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8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02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14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3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4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875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015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7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70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10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6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5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942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539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43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28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70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39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5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141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042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1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87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74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9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5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425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498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11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61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5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6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371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423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4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98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47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5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1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265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103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12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59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1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0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771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709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7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20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88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6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3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648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07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5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28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86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3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7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284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225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7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87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46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4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7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54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60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3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59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19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6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9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56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912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86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51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281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98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8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47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28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0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77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941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6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3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577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441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4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960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093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3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3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504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463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8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132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171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9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6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335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388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8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181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291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9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9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5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0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32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52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4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9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792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659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3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437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617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99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7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275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152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643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765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7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6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718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610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0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772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885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6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7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00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37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6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67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02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1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5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56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10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5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112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158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2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3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800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956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2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1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457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42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2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5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949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134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15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2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53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780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6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9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700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658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0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5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375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416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7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7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250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344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5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6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421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525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4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1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339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427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4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593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38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0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7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0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4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9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75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844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60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6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326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235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5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0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882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967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4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7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066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216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3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1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425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572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8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5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98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10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59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5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789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978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30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7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458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538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6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7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165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238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0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1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988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060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3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8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282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342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1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8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563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705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9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349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477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3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8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17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63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15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06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54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4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6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123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217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0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490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574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2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9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050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139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9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1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593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659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1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8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777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564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10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4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784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035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34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9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479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354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5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6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307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421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0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4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597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512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8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603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707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7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2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033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147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3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9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711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830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5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2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802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003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71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4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170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423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44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84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44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3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521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855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13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27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6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71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7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110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404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80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45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67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8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8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408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487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1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6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229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37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26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0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531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944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77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76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61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5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4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458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706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29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5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722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801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4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5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717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826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3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7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606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572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1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6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839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883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8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0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923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850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6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7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003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065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5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9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618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457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37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8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080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236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20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9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847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960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8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9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529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667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2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8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225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867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93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35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78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40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0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92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38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1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1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63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93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4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4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00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83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6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25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08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7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55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31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0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0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63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84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8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1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91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43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5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3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64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46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1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5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94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31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6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69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40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5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0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66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30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0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1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72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99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9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2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04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46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1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3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53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95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6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04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86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3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7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166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96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5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0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175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235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1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2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320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248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9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7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393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10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8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16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50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4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9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77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57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5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0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505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86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4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1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509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535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4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6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73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46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5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8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64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988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4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9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196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996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66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6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81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98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7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345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99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9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496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354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5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0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522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507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3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2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664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710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9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844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805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2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116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935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06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5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148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203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4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2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223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245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3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3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252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314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8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5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365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324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9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9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3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9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0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718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736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1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1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753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879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9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3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933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885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0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6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148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193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9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227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541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46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1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660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543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0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2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781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673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0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6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959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007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0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8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028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110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4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9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248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146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3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4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405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270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9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5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409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497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5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6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504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533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6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7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559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540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3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8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653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572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9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4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016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074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3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5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158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078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5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6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207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185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3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8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208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340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0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0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366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385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1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457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406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0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2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490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460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9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6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639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602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6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7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682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647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7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9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716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732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0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778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736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1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1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855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791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3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3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914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864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6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4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036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936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6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1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151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560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61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2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801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780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1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3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827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868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6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4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152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197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8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5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241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205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1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9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474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349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7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3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486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532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50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89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9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0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951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970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1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1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995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973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4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8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309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287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3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9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380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315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7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2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392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420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3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534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426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8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5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612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543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7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752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627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8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2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760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780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9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5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835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787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9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65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95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0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2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035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965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4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0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280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331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3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3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524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385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6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333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53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9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8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610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639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8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99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40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4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2.5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796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788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7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877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926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4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8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978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933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9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093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990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6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6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276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311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4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8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316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344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3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3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553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480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3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4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606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556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5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4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979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967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5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062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986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4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8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080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184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7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9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338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214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1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5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585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630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1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6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969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652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57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0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973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986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4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144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072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8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1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273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182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4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3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281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343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8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74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38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0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530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664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7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2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727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668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96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3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788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734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1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6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796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837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8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81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09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4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7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353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334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5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8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453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364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6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69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34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6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1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641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676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6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3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687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416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3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06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26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5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1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458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419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9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4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515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570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4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7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665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577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4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8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704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852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5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0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858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924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0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3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023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935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0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6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030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057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0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8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224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8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6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30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93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3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6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85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70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3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0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44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74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6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1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53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00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5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60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07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9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5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74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91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5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9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14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45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0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0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5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1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61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22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9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2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40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93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6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3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55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40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4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09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59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5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4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43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07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8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5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78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53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5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6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39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87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4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0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6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4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2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6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8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0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7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8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16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63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6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21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86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7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68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02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7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29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57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0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19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62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2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52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14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6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19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86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5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46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78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6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62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16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8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22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24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7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95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38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4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40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83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2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92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76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9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693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69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3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104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129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3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70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371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5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393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420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0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900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106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83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3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821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864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2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265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358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9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535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574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0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554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624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2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3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628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692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2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4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698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782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0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6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985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043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3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2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667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714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6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3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723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777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7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229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276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8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7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552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596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7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0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850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922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1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1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978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031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5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2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031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080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2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3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107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165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2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5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458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506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1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9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492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522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8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2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297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349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1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2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102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139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1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3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144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163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0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5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240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314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6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0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722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799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7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2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952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986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2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4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247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291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5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6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340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417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4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7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430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451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8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8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453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475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4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9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480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518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6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2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619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639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7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3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644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686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9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4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691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762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6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5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771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860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7</w:t>
            </w:r>
          </w:p>
        </w:tc>
      </w:tr>
      <w:tr>
        <w:trPr>
          <w:trHeight w:val="144" w:hRule="atLeast"/>
        </w:trPr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eastAsia="Arial Unicode MS;Times New Roman" w:cs="Arial" w:ascii="Arial" w:hAnsi="Arial"/>
                <w:sz w:val="16"/>
                <w:szCs w:val="20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6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864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896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 New Roman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Orthologous ORFs share the same row of the table</w:t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>Length of ORF in amino acids</w:t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  <w:t>c</w:t>
      </w:r>
      <w:r>
        <w:rPr>
          <w:rFonts w:cs="Arial" w:ascii="Arial" w:hAnsi="Arial"/>
        </w:rPr>
        <w:t>Potentially frameshifted ORF</w:t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16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  <w:i/>
      <w:iCs/>
      <w:sz w:val="16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2T16:09:00Z</dcterms:created>
  <dc:creator>Craig Brunetti</dc:creator>
  <dc:description/>
  <dc:language>en-US</dc:language>
  <cp:lastModifiedBy>Craig Brunetti</cp:lastModifiedBy>
  <dcterms:modified xsi:type="dcterms:W3CDTF">2007-01-09T19:00:00Z</dcterms:modified>
  <cp:revision>7</cp:revision>
  <dc:subject/>
  <dc:title>Supplementary Table 2: Analysis of the Iridovirus and Chloriridovirus genera</dc:title>
</cp:coreProperties>
</file>